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155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4"/>
        <w:gridCol w:w="80"/>
        <w:gridCol w:w="1019"/>
        <w:gridCol w:w="918"/>
        <w:gridCol w:w="997"/>
        <w:gridCol w:w="997"/>
        <w:gridCol w:w="974"/>
        <w:gridCol w:w="1013"/>
        <w:gridCol w:w="928"/>
        <w:gridCol w:w="925"/>
        <w:gridCol w:w="1018"/>
        <w:gridCol w:w="987"/>
        <w:gridCol w:w="992"/>
        <w:gridCol w:w="977"/>
        <w:gridCol w:w="819"/>
        <w:gridCol w:w="979"/>
        <w:gridCol w:w="916"/>
      </w:tblGrid>
      <w:tr w:rsidR="003B0BF6" w:rsidRPr="00123F71" w:rsidTr="00123F71">
        <w:trPr>
          <w:trHeight w:val="416"/>
        </w:trPr>
        <w:tc>
          <w:tcPr>
            <w:tcW w:w="15593" w:type="dxa"/>
            <w:gridSpan w:val="17"/>
            <w:tcBorders>
              <w:top w:val="nil"/>
              <w:bottom w:val="single" w:sz="4" w:space="0" w:color="auto"/>
            </w:tcBorders>
            <w:noWrap/>
            <w:hideMark/>
          </w:tcPr>
          <w:p w:rsidR="003B0BF6" w:rsidRPr="001F22F7" w:rsidRDefault="00507368" w:rsidP="00F144AF">
            <w:pPr>
              <w:bidi w:val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S2 </w:t>
            </w:r>
            <w:r w:rsidR="00AD386B">
              <w:rPr>
                <w:b/>
                <w:bCs/>
                <w:sz w:val="28"/>
                <w:szCs w:val="28"/>
              </w:rPr>
              <w:t>T</w:t>
            </w:r>
            <w:r>
              <w:rPr>
                <w:b/>
                <w:bCs/>
                <w:sz w:val="28"/>
                <w:szCs w:val="28"/>
              </w:rPr>
              <w:t>able</w:t>
            </w:r>
            <w:r w:rsidR="003B0BF6" w:rsidRPr="001F22F7">
              <w:rPr>
                <w:b/>
                <w:bCs/>
                <w:sz w:val="28"/>
                <w:szCs w:val="28"/>
              </w:rPr>
              <w:t>. Quality assessment of the studies accordin</w:t>
            </w:r>
            <w:r w:rsidR="00094D23" w:rsidRPr="001F22F7">
              <w:rPr>
                <w:b/>
                <w:bCs/>
                <w:sz w:val="28"/>
                <w:szCs w:val="28"/>
              </w:rPr>
              <w:t>g to the NIH QAT</w:t>
            </w:r>
            <w:r w:rsidR="002C02B5">
              <w:rPr>
                <w:b/>
                <w:bCs/>
                <w:sz w:val="28"/>
                <w:szCs w:val="28"/>
              </w:rPr>
              <w:t>.</w:t>
            </w:r>
          </w:p>
          <w:p w:rsidR="003B0BF6" w:rsidRPr="00123F71" w:rsidRDefault="003B0BF6" w:rsidP="00F144AF">
            <w:pPr>
              <w:bidi w:val="0"/>
              <w:rPr>
                <w:b/>
                <w:bCs/>
                <w:sz w:val="18"/>
                <w:szCs w:val="18"/>
              </w:rPr>
            </w:pPr>
            <w:r w:rsidRPr="00123F71">
              <w:rPr>
                <w:b/>
                <w:bCs/>
                <w:sz w:val="18"/>
                <w:szCs w:val="18"/>
              </w:rPr>
              <w:t> </w:t>
            </w:r>
          </w:p>
          <w:p w:rsidR="003B0BF6" w:rsidRPr="00123F71" w:rsidRDefault="003B0BF6" w:rsidP="003B0BF6">
            <w:pPr>
              <w:bidi w:val="0"/>
              <w:rPr>
                <w:sz w:val="18"/>
                <w:szCs w:val="18"/>
              </w:rPr>
            </w:pPr>
            <w:r w:rsidRPr="00123F71">
              <w:rPr>
                <w:b/>
                <w:bCs/>
                <w:sz w:val="18"/>
                <w:szCs w:val="18"/>
              </w:rPr>
              <w:t> </w:t>
            </w:r>
          </w:p>
        </w:tc>
      </w:tr>
      <w:tr w:rsidR="00F144AF" w:rsidRPr="00123F71" w:rsidTr="00123F71">
        <w:trPr>
          <w:trHeight w:val="315"/>
        </w:trPr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b/>
                <w:bCs/>
              </w:rPr>
            </w:pPr>
            <w:r w:rsidRPr="00123F71">
              <w:rPr>
                <w:b/>
                <w:bCs/>
              </w:rPr>
              <w:t>Cases series studies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b/>
                <w:bCs/>
              </w:rPr>
            </w:pPr>
            <w:r w:rsidRPr="00123F71">
              <w:rPr>
                <w:b/>
                <w:bCs/>
              </w:rPr>
              <w:t>Item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b/>
                <w:bCs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</w:tr>
      <w:tr w:rsidR="00A43EB7" w:rsidRPr="00123F71" w:rsidTr="00123F71">
        <w:trPr>
          <w:trHeight w:val="582"/>
        </w:trPr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3EB7" w:rsidRPr="00123F71" w:rsidRDefault="00A43EB7" w:rsidP="009C4970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 w:rsidRPr="00123F71">
              <w:rPr>
                <w:b/>
                <w:bCs/>
                <w:sz w:val="18"/>
                <w:szCs w:val="18"/>
              </w:rPr>
              <w:t>Authors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3EB7" w:rsidRPr="00123F71" w:rsidRDefault="00A43EB7" w:rsidP="00F97945">
            <w:pPr>
              <w:bidi w:val="0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1. Was the study question or objective clearly stated?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3EB7" w:rsidRPr="00123F71" w:rsidRDefault="00A43EB7" w:rsidP="00F97945">
            <w:pPr>
              <w:bidi w:val="0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2. Was the study population clearly and fully described, including a case definition?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3EB7" w:rsidRPr="00123F71" w:rsidRDefault="00A43EB7" w:rsidP="00F97945">
            <w:pPr>
              <w:bidi w:val="0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3. Were the cases consecutive?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3EB7" w:rsidRPr="00123F71" w:rsidRDefault="00A43EB7" w:rsidP="00F97945">
            <w:pPr>
              <w:bidi w:val="0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4. Were the subjects comparable?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3EB7" w:rsidRPr="00123F71" w:rsidRDefault="00A43EB7" w:rsidP="00F97945">
            <w:pPr>
              <w:bidi w:val="0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5. Was the intervention clearly described?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3EB7" w:rsidRPr="00123F71" w:rsidRDefault="00A43EB7" w:rsidP="00F97945">
            <w:pPr>
              <w:bidi w:val="0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6. Were the outcome measures clearly defined, valid, reliable, and implemented consistently across all study participants?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3EB7" w:rsidRPr="00123F71" w:rsidRDefault="00A43EB7" w:rsidP="00F97945">
            <w:pPr>
              <w:bidi w:val="0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7. Was the length of follow-up adequate?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3EB7" w:rsidRPr="00123F71" w:rsidRDefault="00A43EB7" w:rsidP="00F97945">
            <w:pPr>
              <w:bidi w:val="0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8. Were the statistical methods well-described?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3EB7" w:rsidRPr="00123F71" w:rsidRDefault="00A43EB7" w:rsidP="00F97945">
            <w:pPr>
              <w:bidi w:val="0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9. Were the results well-described?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3EB7" w:rsidRPr="00123F71" w:rsidRDefault="00A43EB7" w:rsidP="00F97945">
            <w:pPr>
              <w:bidi w:val="0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Quality Rating (Good, Fair, or Poo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43EB7" w:rsidRPr="00123F71" w:rsidRDefault="00A43EB7" w:rsidP="00F97945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:rsidR="00A43EB7" w:rsidRPr="00123F71" w:rsidRDefault="00A43EB7" w:rsidP="00F97945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3EB7" w:rsidRPr="00123F71" w:rsidRDefault="00A43EB7" w:rsidP="00F144AF">
            <w:pPr>
              <w:bidi w:val="0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 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3EB7" w:rsidRPr="00123F71" w:rsidRDefault="00A43EB7" w:rsidP="00F144AF">
            <w:pPr>
              <w:bidi w:val="0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3EB7" w:rsidRPr="00123F71" w:rsidRDefault="00A43EB7" w:rsidP="00F144AF">
            <w:pPr>
              <w:bidi w:val="0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 </w:t>
            </w:r>
          </w:p>
        </w:tc>
      </w:tr>
      <w:tr w:rsidR="00F144AF" w:rsidRPr="00123F71" w:rsidTr="00123F71">
        <w:trPr>
          <w:trHeight w:val="315"/>
        </w:trPr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144AF" w:rsidRPr="00FC1E99" w:rsidRDefault="00F144AF" w:rsidP="009C4970">
            <w:pPr>
              <w:bidi w:val="0"/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FC1E99">
              <w:rPr>
                <w:b/>
                <w:bCs/>
                <w:sz w:val="18"/>
                <w:szCs w:val="18"/>
              </w:rPr>
              <w:t>Klomp</w:t>
            </w:r>
            <w:proofErr w:type="spellEnd"/>
            <w:r w:rsidRPr="00FC1E99">
              <w:rPr>
                <w:b/>
                <w:bCs/>
                <w:sz w:val="18"/>
                <w:szCs w:val="18"/>
              </w:rPr>
              <w:t xml:space="preserve"> et al.2000</w:t>
            </w:r>
            <w:r w:rsidR="00FC1E99" w:rsidRPr="00CF28B4">
              <w:rPr>
                <w:b/>
                <w:bCs/>
                <w:sz w:val="18"/>
                <w:szCs w:val="18"/>
                <w:vertAlign w:val="superscript"/>
              </w:rPr>
              <w:t>[</w:t>
            </w:r>
            <w:r w:rsidR="00FF095A" w:rsidRPr="00FC1E99">
              <w:rPr>
                <w:b/>
                <w:bCs/>
                <w:sz w:val="18"/>
                <w:szCs w:val="18"/>
                <w:vertAlign w:val="superscript"/>
              </w:rPr>
              <w:t>13</w:t>
            </w:r>
            <w:r w:rsidR="00FC1E99" w:rsidRPr="00FC1E99">
              <w:rPr>
                <w:b/>
                <w:bCs/>
                <w:sz w:val="18"/>
                <w:szCs w:val="18"/>
                <w:vertAlign w:val="superscript"/>
              </w:rPr>
              <w:t>]</w:t>
            </w:r>
          </w:p>
          <w:p w:rsidR="00123F71" w:rsidRPr="00FC1E99" w:rsidRDefault="00123F71" w:rsidP="00123F71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C/D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/A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Fai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</w:tr>
      <w:tr w:rsidR="00F144AF" w:rsidRPr="00123F71" w:rsidTr="00123F71">
        <w:trPr>
          <w:trHeight w:val="315"/>
        </w:trPr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144AF" w:rsidRPr="00FC1E99" w:rsidRDefault="00F144AF" w:rsidP="009C4970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 w:rsidRPr="00FC1E99">
              <w:rPr>
                <w:b/>
                <w:bCs/>
                <w:sz w:val="18"/>
                <w:szCs w:val="18"/>
              </w:rPr>
              <w:t>Kang et al. 2019</w:t>
            </w:r>
            <w:r w:rsidR="00FC1E99" w:rsidRPr="00FC1E99">
              <w:rPr>
                <w:b/>
                <w:bCs/>
                <w:sz w:val="18"/>
                <w:szCs w:val="18"/>
                <w:vertAlign w:val="superscript"/>
              </w:rPr>
              <w:t>[</w:t>
            </w:r>
            <w:r w:rsidR="00EF008E" w:rsidRPr="00FC1E99">
              <w:rPr>
                <w:b/>
                <w:bCs/>
                <w:sz w:val="18"/>
                <w:szCs w:val="18"/>
                <w:vertAlign w:val="superscript"/>
              </w:rPr>
              <w:t>22</w:t>
            </w:r>
            <w:r w:rsidR="00FC1E99" w:rsidRPr="00CF28B4">
              <w:rPr>
                <w:b/>
                <w:bCs/>
                <w:sz w:val="18"/>
                <w:szCs w:val="18"/>
                <w:vertAlign w:val="superscript"/>
              </w:rPr>
              <w:t>]</w:t>
            </w:r>
          </w:p>
          <w:p w:rsidR="00123F71" w:rsidRPr="00FC1E99" w:rsidRDefault="00123F71" w:rsidP="00123F71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/A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</w:tr>
      <w:tr w:rsidR="00F144AF" w:rsidRPr="00123F71" w:rsidTr="00123F71">
        <w:trPr>
          <w:trHeight w:val="315"/>
        </w:trPr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144AF" w:rsidRPr="00FC1E99" w:rsidRDefault="00F144AF" w:rsidP="009C4970">
            <w:pPr>
              <w:bidi w:val="0"/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FC1E99">
              <w:rPr>
                <w:b/>
                <w:bCs/>
                <w:sz w:val="18"/>
                <w:szCs w:val="18"/>
              </w:rPr>
              <w:t>Zhang et al. 2020</w:t>
            </w:r>
            <w:r w:rsidR="00CF28B4">
              <w:rPr>
                <w:b/>
                <w:bCs/>
                <w:sz w:val="18"/>
                <w:szCs w:val="18"/>
                <w:vertAlign w:val="superscript"/>
              </w:rPr>
              <w:t>[</w:t>
            </w:r>
            <w:r w:rsidR="00EF008E" w:rsidRPr="00FC1E99">
              <w:rPr>
                <w:b/>
                <w:bCs/>
                <w:sz w:val="18"/>
                <w:szCs w:val="18"/>
                <w:vertAlign w:val="superscript"/>
              </w:rPr>
              <w:t>23</w:t>
            </w:r>
            <w:r w:rsidR="00CF28B4">
              <w:rPr>
                <w:b/>
                <w:bCs/>
                <w:sz w:val="18"/>
                <w:szCs w:val="18"/>
                <w:vertAlign w:val="superscript"/>
              </w:rPr>
              <w:t>]</w:t>
            </w:r>
          </w:p>
          <w:p w:rsidR="00123F71" w:rsidRPr="00FC1E99" w:rsidRDefault="00123F71" w:rsidP="00123F71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/A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</w:tr>
      <w:tr w:rsidR="00F144AF" w:rsidRPr="00123F71" w:rsidTr="00123F71">
        <w:trPr>
          <w:trHeight w:val="315"/>
        </w:trPr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144AF" w:rsidRPr="00FC1E99" w:rsidRDefault="00F144AF" w:rsidP="009C4970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FC1E99">
              <w:rPr>
                <w:b/>
                <w:bCs/>
                <w:sz w:val="18"/>
                <w:szCs w:val="18"/>
              </w:rPr>
              <w:t>Lipi´nski</w:t>
            </w:r>
            <w:proofErr w:type="spellEnd"/>
            <w:r w:rsidRPr="00FC1E99">
              <w:rPr>
                <w:b/>
                <w:bCs/>
                <w:sz w:val="18"/>
                <w:szCs w:val="18"/>
              </w:rPr>
              <w:t xml:space="preserve"> et al.2021</w:t>
            </w:r>
            <w:r w:rsidR="00CF28B4" w:rsidRPr="00CF28B4">
              <w:rPr>
                <w:b/>
                <w:bCs/>
                <w:sz w:val="18"/>
                <w:szCs w:val="18"/>
                <w:vertAlign w:val="superscript"/>
              </w:rPr>
              <w:t>[</w:t>
            </w:r>
            <w:r w:rsidR="00EF008E" w:rsidRPr="00FC1E99">
              <w:rPr>
                <w:b/>
                <w:bCs/>
                <w:sz w:val="18"/>
                <w:szCs w:val="18"/>
                <w:vertAlign w:val="superscript"/>
              </w:rPr>
              <w:t>18</w:t>
            </w:r>
            <w:r w:rsidR="00CF28B4" w:rsidRPr="00CF28B4">
              <w:rPr>
                <w:b/>
                <w:bCs/>
                <w:sz w:val="18"/>
                <w:szCs w:val="18"/>
                <w:vertAlign w:val="superscript"/>
              </w:rPr>
              <w:t>]</w:t>
            </w:r>
          </w:p>
          <w:p w:rsidR="00123F71" w:rsidRPr="00FC1E99" w:rsidRDefault="00123F71" w:rsidP="00123F71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/A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</w:tr>
      <w:tr w:rsidR="00F144AF" w:rsidRPr="00123F71" w:rsidTr="00123F71">
        <w:trPr>
          <w:trHeight w:val="315"/>
        </w:trPr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144AF" w:rsidRPr="00FC1E99" w:rsidRDefault="00F144AF" w:rsidP="009C4970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 w:rsidRPr="00FC1E99">
              <w:rPr>
                <w:b/>
                <w:bCs/>
                <w:sz w:val="18"/>
                <w:szCs w:val="18"/>
              </w:rPr>
              <w:t>Chen et al. 2022</w:t>
            </w:r>
            <w:r w:rsidR="00CF28B4" w:rsidRPr="00CF28B4">
              <w:rPr>
                <w:b/>
                <w:bCs/>
                <w:sz w:val="18"/>
                <w:szCs w:val="18"/>
                <w:vertAlign w:val="superscript"/>
              </w:rPr>
              <w:t>[</w:t>
            </w:r>
            <w:r w:rsidR="00DC6541" w:rsidRPr="00FC1E99">
              <w:rPr>
                <w:b/>
                <w:bCs/>
                <w:sz w:val="18"/>
                <w:szCs w:val="18"/>
                <w:vertAlign w:val="superscript"/>
              </w:rPr>
              <w:t>24</w:t>
            </w:r>
            <w:r w:rsidR="00CF28B4">
              <w:rPr>
                <w:b/>
                <w:bCs/>
                <w:sz w:val="18"/>
                <w:szCs w:val="18"/>
                <w:vertAlign w:val="superscript"/>
              </w:rPr>
              <w:t>]</w:t>
            </w:r>
          </w:p>
          <w:p w:rsidR="00123F71" w:rsidRPr="00FC1E99" w:rsidRDefault="00123F71" w:rsidP="00123F71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</w:p>
          <w:p w:rsidR="00123F71" w:rsidRPr="00FC1E99" w:rsidRDefault="00123F71" w:rsidP="00123F71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</w:p>
          <w:p w:rsidR="00123F71" w:rsidRPr="00FC1E99" w:rsidRDefault="00123F71" w:rsidP="00123F71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</w:p>
          <w:p w:rsidR="00123F71" w:rsidRPr="00FC1E99" w:rsidRDefault="00123F71" w:rsidP="00123F71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</w:p>
          <w:p w:rsidR="00123F71" w:rsidRPr="00FC1E99" w:rsidRDefault="00123F71" w:rsidP="00123F71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</w:p>
          <w:p w:rsidR="00123F71" w:rsidRPr="00FC1E99" w:rsidRDefault="00123F71" w:rsidP="00123F71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</w:p>
          <w:p w:rsidR="00123F71" w:rsidRPr="00FC1E99" w:rsidRDefault="00123F71" w:rsidP="00123F71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</w:p>
          <w:p w:rsidR="00123F71" w:rsidRPr="00FC1E99" w:rsidRDefault="00123F71" w:rsidP="00123F71">
            <w:pPr>
              <w:bidi w:val="0"/>
              <w:rPr>
                <w:b/>
                <w:bCs/>
                <w:sz w:val="18"/>
                <w:szCs w:val="18"/>
              </w:rPr>
            </w:pPr>
          </w:p>
          <w:p w:rsidR="00123F71" w:rsidRPr="00FC1E99" w:rsidRDefault="00123F71" w:rsidP="00123F71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</w:tr>
      <w:tr w:rsidR="00F144AF" w:rsidRPr="00123F71" w:rsidTr="00601716">
        <w:trPr>
          <w:trHeight w:val="330"/>
        </w:trPr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9B0541" w:rsidP="009C4970">
            <w:pPr>
              <w:bidi w:val="0"/>
              <w:jc w:val="center"/>
              <w:rPr>
                <w:b/>
                <w:bCs/>
              </w:rPr>
            </w:pPr>
            <w:r w:rsidRPr="00123F71">
              <w:rPr>
                <w:b/>
                <w:bCs/>
              </w:rPr>
              <w:lastRenderedPageBreak/>
              <w:t>C</w:t>
            </w:r>
            <w:r w:rsidR="00F144AF" w:rsidRPr="00123F71">
              <w:rPr>
                <w:b/>
                <w:bCs/>
              </w:rPr>
              <w:t>ohort  studies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9C4970">
            <w:pPr>
              <w:bidi w:val="0"/>
              <w:jc w:val="center"/>
              <w:rPr>
                <w:b/>
                <w:bCs/>
              </w:rPr>
            </w:pPr>
            <w:r w:rsidRPr="00123F71">
              <w:rPr>
                <w:b/>
                <w:bCs/>
              </w:rPr>
              <w:t>Item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F144AF">
            <w:pPr>
              <w:bidi w:val="0"/>
              <w:rPr>
                <w:sz w:val="18"/>
                <w:szCs w:val="18"/>
              </w:rPr>
            </w:pPr>
          </w:p>
        </w:tc>
      </w:tr>
      <w:tr w:rsidR="00F144AF" w:rsidRPr="00123F71" w:rsidTr="00601716">
        <w:trPr>
          <w:trHeight w:val="582"/>
        </w:trPr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CF28B4" w:rsidRDefault="00F144AF" w:rsidP="009C4970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 w:rsidRPr="00CF28B4">
              <w:rPr>
                <w:b/>
                <w:bCs/>
                <w:sz w:val="18"/>
                <w:szCs w:val="18"/>
              </w:rPr>
              <w:t>Authors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D86FBE">
            <w:pPr>
              <w:bidi w:val="0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1. Was the research question or objective in this paper clearly stated?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D86FBE">
            <w:pPr>
              <w:bidi w:val="0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 xml:space="preserve">2. Was the study </w:t>
            </w:r>
            <w:proofErr w:type="spellStart"/>
            <w:r w:rsidRPr="00123F71">
              <w:rPr>
                <w:sz w:val="18"/>
                <w:szCs w:val="18"/>
              </w:rPr>
              <w:t>populati</w:t>
            </w:r>
            <w:proofErr w:type="spellEnd"/>
            <w:r w:rsidR="00D86FBE">
              <w:rPr>
                <w:sz w:val="18"/>
                <w:szCs w:val="18"/>
              </w:rPr>
              <w:t>-</w:t>
            </w:r>
            <w:r w:rsidRPr="00123F71">
              <w:rPr>
                <w:sz w:val="18"/>
                <w:szCs w:val="18"/>
              </w:rPr>
              <w:t>on clearly specified and defined?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D86FBE">
            <w:pPr>
              <w:bidi w:val="0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3. Was the participation rate of eligible persons at least 50%?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D86FBE">
            <w:pPr>
              <w:bidi w:val="0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 xml:space="preserve">4. Were all the subjects selected or recruited from </w:t>
            </w:r>
            <w:r w:rsidR="00123F71">
              <w:rPr>
                <w:sz w:val="18"/>
                <w:szCs w:val="18"/>
              </w:rPr>
              <w:t xml:space="preserve">the same or similar populations. </w:t>
            </w:r>
            <w:r w:rsidRPr="00123F71">
              <w:rPr>
                <w:sz w:val="18"/>
                <w:szCs w:val="18"/>
              </w:rPr>
              <w:t>Were inclusion and exclusion criteria for being in the study prespecifi</w:t>
            </w:r>
            <w:r w:rsidR="00D86FBE">
              <w:rPr>
                <w:sz w:val="18"/>
                <w:szCs w:val="18"/>
              </w:rPr>
              <w:t>-</w:t>
            </w:r>
            <w:r w:rsidRPr="00123F71">
              <w:rPr>
                <w:sz w:val="18"/>
                <w:szCs w:val="18"/>
              </w:rPr>
              <w:t>ed and applied uniformly to all participants?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D86FBE">
            <w:pPr>
              <w:bidi w:val="0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5</w:t>
            </w:r>
            <w:r w:rsidR="00D86FBE">
              <w:rPr>
                <w:sz w:val="18"/>
                <w:szCs w:val="18"/>
              </w:rPr>
              <w:t xml:space="preserve">. Was a sample size </w:t>
            </w:r>
            <w:proofErr w:type="spellStart"/>
            <w:r w:rsidRPr="00123F71">
              <w:rPr>
                <w:sz w:val="18"/>
                <w:szCs w:val="18"/>
              </w:rPr>
              <w:t>justificati</w:t>
            </w:r>
            <w:proofErr w:type="spellEnd"/>
            <w:r w:rsidR="00D86FBE">
              <w:rPr>
                <w:sz w:val="18"/>
                <w:szCs w:val="18"/>
              </w:rPr>
              <w:t>-</w:t>
            </w:r>
            <w:r w:rsidRPr="00123F71">
              <w:rPr>
                <w:sz w:val="18"/>
                <w:szCs w:val="18"/>
              </w:rPr>
              <w:t xml:space="preserve">on, power </w:t>
            </w:r>
            <w:proofErr w:type="spellStart"/>
            <w:r w:rsidR="00D86FBE">
              <w:rPr>
                <w:sz w:val="18"/>
                <w:szCs w:val="18"/>
              </w:rPr>
              <w:t>descriptio</w:t>
            </w:r>
            <w:proofErr w:type="spellEnd"/>
            <w:r w:rsidR="00D86FBE">
              <w:rPr>
                <w:sz w:val="18"/>
                <w:szCs w:val="18"/>
              </w:rPr>
              <w:t>-</w:t>
            </w:r>
            <w:r w:rsidRPr="00123F71">
              <w:rPr>
                <w:sz w:val="18"/>
                <w:szCs w:val="18"/>
              </w:rPr>
              <w:t>n, or variance and effect estimates provided?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D86FBE">
            <w:pPr>
              <w:bidi w:val="0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6. For the analyses in this paper, were the exposure</w:t>
            </w:r>
            <w:r w:rsidR="00D86FBE">
              <w:rPr>
                <w:sz w:val="18"/>
                <w:szCs w:val="18"/>
              </w:rPr>
              <w:t xml:space="preserve"> </w:t>
            </w:r>
            <w:r w:rsidRPr="00123F71">
              <w:rPr>
                <w:sz w:val="18"/>
                <w:szCs w:val="18"/>
              </w:rPr>
              <w:t>(s) of interest measured prior to the outcome</w:t>
            </w:r>
            <w:r w:rsidR="00D86FBE">
              <w:rPr>
                <w:sz w:val="18"/>
                <w:szCs w:val="18"/>
              </w:rPr>
              <w:t xml:space="preserve"> </w:t>
            </w:r>
            <w:r w:rsidRPr="00123F71">
              <w:rPr>
                <w:sz w:val="18"/>
                <w:szCs w:val="18"/>
              </w:rPr>
              <w:t>(s) being measured?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D86FBE">
            <w:pPr>
              <w:bidi w:val="0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 xml:space="preserve">7. Was the </w:t>
            </w:r>
            <w:r w:rsidR="002839FE">
              <w:rPr>
                <w:sz w:val="18"/>
                <w:szCs w:val="18"/>
              </w:rPr>
              <w:t>time-fram</w:t>
            </w:r>
            <w:r w:rsidRPr="00123F71">
              <w:rPr>
                <w:sz w:val="18"/>
                <w:szCs w:val="18"/>
              </w:rPr>
              <w:t>e sufficient so that one could reasonably expect to see an association between exposure and outcome if it existed?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D86FBE">
            <w:pPr>
              <w:bidi w:val="0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8. For exposure</w:t>
            </w:r>
            <w:r w:rsidR="002839FE">
              <w:rPr>
                <w:sz w:val="18"/>
                <w:szCs w:val="18"/>
              </w:rPr>
              <w:t>-</w:t>
            </w:r>
            <w:r w:rsidRPr="00123F71">
              <w:rPr>
                <w:sz w:val="18"/>
                <w:szCs w:val="18"/>
              </w:rPr>
              <w:t>s that can vary in amount or level, did the study examine different levels of the exposure as re</w:t>
            </w:r>
            <w:r w:rsidR="00123F71">
              <w:rPr>
                <w:sz w:val="18"/>
                <w:szCs w:val="18"/>
              </w:rPr>
              <w:t>lated to the outcome?</w:t>
            </w:r>
            <w:r w:rsidRPr="00123F71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D86FBE">
            <w:pPr>
              <w:bidi w:val="0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9. Were the exposure m</w:t>
            </w:r>
            <w:r w:rsidR="00F30E51" w:rsidRPr="00123F71">
              <w:rPr>
                <w:sz w:val="18"/>
                <w:szCs w:val="18"/>
              </w:rPr>
              <w:t xml:space="preserve">easures </w:t>
            </w:r>
            <w:r w:rsidRPr="00123F71">
              <w:rPr>
                <w:sz w:val="18"/>
                <w:szCs w:val="18"/>
              </w:rPr>
              <w:t>clearly defined, valid, reliable, and implement</w:t>
            </w:r>
            <w:r w:rsidR="00D86FBE">
              <w:rPr>
                <w:sz w:val="18"/>
                <w:szCs w:val="18"/>
              </w:rPr>
              <w:t>-</w:t>
            </w:r>
            <w:proofErr w:type="spellStart"/>
            <w:r w:rsidRPr="00123F71">
              <w:rPr>
                <w:sz w:val="18"/>
                <w:szCs w:val="18"/>
              </w:rPr>
              <w:t>ed</w:t>
            </w:r>
            <w:proofErr w:type="spellEnd"/>
            <w:r w:rsidRPr="00123F71">
              <w:rPr>
                <w:sz w:val="18"/>
                <w:szCs w:val="18"/>
              </w:rPr>
              <w:t xml:space="preserve"> </w:t>
            </w:r>
            <w:proofErr w:type="spellStart"/>
            <w:r w:rsidRPr="00123F71">
              <w:rPr>
                <w:sz w:val="18"/>
                <w:szCs w:val="18"/>
              </w:rPr>
              <w:t>consistentl</w:t>
            </w:r>
            <w:proofErr w:type="spellEnd"/>
            <w:r w:rsidR="00D86FBE">
              <w:rPr>
                <w:sz w:val="18"/>
                <w:szCs w:val="18"/>
              </w:rPr>
              <w:t>-</w:t>
            </w:r>
            <w:r w:rsidRPr="00123F71">
              <w:rPr>
                <w:sz w:val="18"/>
                <w:szCs w:val="18"/>
              </w:rPr>
              <w:t xml:space="preserve">y across all study participants?  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D86FBE">
            <w:pPr>
              <w:bidi w:val="0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10. Was the exposure</w:t>
            </w:r>
            <w:r w:rsidR="00D86FBE">
              <w:rPr>
                <w:sz w:val="18"/>
                <w:szCs w:val="18"/>
              </w:rPr>
              <w:t xml:space="preserve"> </w:t>
            </w:r>
            <w:r w:rsidRPr="00123F71">
              <w:rPr>
                <w:sz w:val="18"/>
                <w:szCs w:val="18"/>
              </w:rPr>
              <w:t xml:space="preserve">(s) assessed more than once over time?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D86FBE">
            <w:pPr>
              <w:bidi w:val="0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11. Were the outcom</w:t>
            </w:r>
            <w:r w:rsidR="00F30E51" w:rsidRPr="00123F71">
              <w:rPr>
                <w:sz w:val="18"/>
                <w:szCs w:val="18"/>
              </w:rPr>
              <w:t>e measures</w:t>
            </w:r>
            <w:r w:rsidRPr="00123F71">
              <w:rPr>
                <w:sz w:val="18"/>
                <w:szCs w:val="18"/>
              </w:rPr>
              <w:t xml:space="preserve"> clearly defined, valid, reliable, and implemented consistent</w:t>
            </w:r>
            <w:r w:rsidR="00D86FBE">
              <w:rPr>
                <w:sz w:val="18"/>
                <w:szCs w:val="18"/>
              </w:rPr>
              <w:t>-</w:t>
            </w:r>
            <w:proofErr w:type="spellStart"/>
            <w:r w:rsidRPr="00123F71">
              <w:rPr>
                <w:sz w:val="18"/>
                <w:szCs w:val="18"/>
              </w:rPr>
              <w:t>ly</w:t>
            </w:r>
            <w:proofErr w:type="spellEnd"/>
            <w:r w:rsidRPr="00123F71">
              <w:rPr>
                <w:sz w:val="18"/>
                <w:szCs w:val="18"/>
              </w:rPr>
              <w:t xml:space="preserve"> across all study </w:t>
            </w:r>
            <w:proofErr w:type="spellStart"/>
            <w:r w:rsidR="00D86FBE">
              <w:rPr>
                <w:sz w:val="18"/>
                <w:szCs w:val="18"/>
              </w:rPr>
              <w:t>participan-</w:t>
            </w:r>
            <w:r w:rsidRPr="00123F71">
              <w:rPr>
                <w:sz w:val="18"/>
                <w:szCs w:val="18"/>
              </w:rPr>
              <w:t>ts</w:t>
            </w:r>
            <w:proofErr w:type="spellEnd"/>
            <w:r w:rsidRPr="00123F71">
              <w:rPr>
                <w:sz w:val="18"/>
                <w:szCs w:val="18"/>
              </w:rPr>
              <w:t xml:space="preserve">?   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D86FBE">
            <w:pPr>
              <w:bidi w:val="0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 xml:space="preserve">12. Were the outcome assessors blinded to the exposure status of </w:t>
            </w:r>
            <w:proofErr w:type="spellStart"/>
            <w:r w:rsidR="00D86FBE">
              <w:rPr>
                <w:sz w:val="18"/>
                <w:szCs w:val="18"/>
              </w:rPr>
              <w:t>participan-</w:t>
            </w:r>
            <w:r w:rsidRPr="00123F71">
              <w:rPr>
                <w:sz w:val="18"/>
                <w:szCs w:val="18"/>
              </w:rPr>
              <w:t>ts</w:t>
            </w:r>
            <w:proofErr w:type="spellEnd"/>
            <w:r w:rsidRPr="00123F71">
              <w:rPr>
                <w:sz w:val="18"/>
                <w:szCs w:val="18"/>
              </w:rPr>
              <w:t>?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D86FBE">
            <w:pPr>
              <w:bidi w:val="0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 xml:space="preserve">13. Was loss to follow-up after </w:t>
            </w:r>
            <w:proofErr w:type="spellStart"/>
            <w:r w:rsidRPr="00123F71">
              <w:rPr>
                <w:sz w:val="18"/>
                <w:szCs w:val="18"/>
              </w:rPr>
              <w:t>baselin</w:t>
            </w:r>
            <w:proofErr w:type="spellEnd"/>
            <w:r w:rsidR="002839FE">
              <w:rPr>
                <w:sz w:val="18"/>
                <w:szCs w:val="18"/>
              </w:rPr>
              <w:t>-</w:t>
            </w:r>
            <w:r w:rsidRPr="00123F71">
              <w:rPr>
                <w:sz w:val="18"/>
                <w:szCs w:val="18"/>
              </w:rPr>
              <w:t>e 20% or less?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4AF" w:rsidRPr="00123F71" w:rsidRDefault="00F144AF" w:rsidP="00D86FBE">
            <w:pPr>
              <w:bidi w:val="0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 xml:space="preserve">14. Were key potential </w:t>
            </w:r>
            <w:proofErr w:type="spellStart"/>
            <w:r w:rsidRPr="00123F71">
              <w:rPr>
                <w:sz w:val="18"/>
                <w:szCs w:val="18"/>
              </w:rPr>
              <w:t>confoundi</w:t>
            </w:r>
            <w:proofErr w:type="spellEnd"/>
            <w:r w:rsidR="00D86FBE">
              <w:rPr>
                <w:sz w:val="18"/>
                <w:szCs w:val="18"/>
              </w:rPr>
              <w:t>-</w:t>
            </w:r>
            <w:r w:rsidRPr="00123F71">
              <w:rPr>
                <w:sz w:val="18"/>
                <w:szCs w:val="18"/>
              </w:rPr>
              <w:t xml:space="preserve">ng variables measured and adjusted </w:t>
            </w:r>
            <w:proofErr w:type="spellStart"/>
            <w:r w:rsidRPr="00123F71">
              <w:rPr>
                <w:sz w:val="18"/>
                <w:szCs w:val="18"/>
              </w:rPr>
              <w:t>statisticall</w:t>
            </w:r>
            <w:proofErr w:type="spellEnd"/>
            <w:r w:rsidR="00D86FBE">
              <w:rPr>
                <w:sz w:val="18"/>
                <w:szCs w:val="18"/>
              </w:rPr>
              <w:t>-</w:t>
            </w:r>
            <w:r w:rsidRPr="00123F71">
              <w:rPr>
                <w:sz w:val="18"/>
                <w:szCs w:val="18"/>
              </w:rPr>
              <w:t xml:space="preserve">y for their impact on the </w:t>
            </w:r>
            <w:proofErr w:type="spellStart"/>
            <w:r w:rsidRPr="00123F71">
              <w:rPr>
                <w:sz w:val="18"/>
                <w:szCs w:val="18"/>
              </w:rPr>
              <w:t>relationsh</w:t>
            </w:r>
            <w:r w:rsidR="00D86FBE">
              <w:rPr>
                <w:sz w:val="18"/>
                <w:szCs w:val="18"/>
              </w:rPr>
              <w:t>-</w:t>
            </w:r>
            <w:r w:rsidRPr="00123F71">
              <w:rPr>
                <w:sz w:val="18"/>
                <w:szCs w:val="18"/>
              </w:rPr>
              <w:t>ip</w:t>
            </w:r>
            <w:proofErr w:type="spellEnd"/>
            <w:r w:rsidRPr="00123F71">
              <w:rPr>
                <w:sz w:val="18"/>
                <w:szCs w:val="18"/>
              </w:rPr>
              <w:t xml:space="preserve"> between exposure</w:t>
            </w:r>
            <w:r w:rsidR="00D86FBE">
              <w:rPr>
                <w:sz w:val="18"/>
                <w:szCs w:val="18"/>
              </w:rPr>
              <w:t xml:space="preserve"> </w:t>
            </w:r>
            <w:r w:rsidRPr="00123F71">
              <w:rPr>
                <w:sz w:val="18"/>
                <w:szCs w:val="18"/>
              </w:rPr>
              <w:t>(s) and outcome</w:t>
            </w:r>
            <w:r w:rsidR="00D86FBE">
              <w:rPr>
                <w:sz w:val="18"/>
                <w:szCs w:val="18"/>
              </w:rPr>
              <w:t xml:space="preserve"> </w:t>
            </w:r>
            <w:r w:rsidRPr="00123F71">
              <w:rPr>
                <w:sz w:val="18"/>
                <w:szCs w:val="18"/>
              </w:rPr>
              <w:t>(s)?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144AF" w:rsidRPr="00123F71" w:rsidRDefault="00FB120C" w:rsidP="00D86FBE">
            <w:pPr>
              <w:bidi w:val="0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Quality Rating (Good, Fair, or Poor)</w:t>
            </w:r>
          </w:p>
        </w:tc>
      </w:tr>
      <w:tr w:rsidR="00B35DED" w:rsidRPr="00123F71" w:rsidTr="00601716">
        <w:trPr>
          <w:trHeight w:val="582"/>
        </w:trPr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5DED" w:rsidRPr="007877BC" w:rsidRDefault="00B35DED" w:rsidP="009C4970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877BC">
              <w:rPr>
                <w:b/>
                <w:bCs/>
                <w:sz w:val="18"/>
                <w:szCs w:val="18"/>
              </w:rPr>
              <w:t>Jacquemin</w:t>
            </w:r>
            <w:proofErr w:type="spellEnd"/>
            <w:r w:rsidRPr="007877BC">
              <w:rPr>
                <w:b/>
                <w:bCs/>
                <w:sz w:val="18"/>
                <w:szCs w:val="18"/>
              </w:rPr>
              <w:t xml:space="preserve"> et al. 2001</w:t>
            </w:r>
            <w:r w:rsidR="00CF28B4" w:rsidRPr="007877BC">
              <w:rPr>
                <w:b/>
                <w:bCs/>
                <w:sz w:val="18"/>
                <w:szCs w:val="18"/>
                <w:vertAlign w:val="superscript"/>
              </w:rPr>
              <w:t>[</w:t>
            </w:r>
            <w:r w:rsidR="00B83B8C" w:rsidRPr="007877BC">
              <w:rPr>
                <w:b/>
                <w:bCs/>
                <w:sz w:val="18"/>
                <w:szCs w:val="18"/>
                <w:vertAlign w:val="superscript"/>
              </w:rPr>
              <w:t>7</w:t>
            </w:r>
            <w:r w:rsidR="00CF28B4" w:rsidRPr="007877BC">
              <w:rPr>
                <w:b/>
                <w:bCs/>
                <w:sz w:val="18"/>
                <w:szCs w:val="18"/>
                <w:vertAlign w:val="superscript"/>
              </w:rPr>
              <w:t>]</w:t>
            </w:r>
          </w:p>
          <w:p w:rsidR="00D84442" w:rsidRPr="007877BC" w:rsidRDefault="00D84442" w:rsidP="00D84442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5DED" w:rsidRPr="00123F71" w:rsidRDefault="00B35DED" w:rsidP="009C4970">
            <w:pPr>
              <w:jc w:val="center"/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5DED" w:rsidRPr="00123F71" w:rsidRDefault="00B35DED" w:rsidP="009C4970">
            <w:pPr>
              <w:jc w:val="center"/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5DED" w:rsidRPr="00123F71" w:rsidRDefault="00B35DED" w:rsidP="009C4970">
            <w:pPr>
              <w:jc w:val="center"/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5DED" w:rsidRPr="00123F71" w:rsidRDefault="00B35DED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5DED" w:rsidRPr="00123F71" w:rsidRDefault="00B35DED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5DED" w:rsidRPr="00123F71" w:rsidRDefault="00B35DED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5DED" w:rsidRPr="00123F71" w:rsidRDefault="00276C60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5DED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5DED" w:rsidRPr="00123F71" w:rsidRDefault="00B35DED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5DED" w:rsidRPr="00123F71" w:rsidRDefault="00B35DED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5DED" w:rsidRPr="00123F71" w:rsidRDefault="00B35DED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5DED" w:rsidRPr="00123F71" w:rsidRDefault="00B35DED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5DED" w:rsidRPr="00123F71" w:rsidRDefault="00B35DED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5DED" w:rsidRPr="00123F71" w:rsidRDefault="00B35DED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5DED" w:rsidRPr="00123F71" w:rsidRDefault="00B35DED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Poor</w:t>
            </w:r>
          </w:p>
        </w:tc>
      </w:tr>
      <w:tr w:rsidR="003D5FE4" w:rsidRPr="00123F71" w:rsidTr="00601716">
        <w:trPr>
          <w:trHeight w:val="470"/>
        </w:trPr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5FE4" w:rsidRPr="007877BC" w:rsidRDefault="003D5FE4" w:rsidP="009C4970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 w:rsidRPr="007877BC">
              <w:rPr>
                <w:b/>
                <w:bCs/>
                <w:sz w:val="18"/>
                <w:szCs w:val="18"/>
              </w:rPr>
              <w:t>Chen et al. 2002</w:t>
            </w:r>
            <w:r w:rsidR="00CF28B4" w:rsidRPr="007877BC">
              <w:rPr>
                <w:b/>
                <w:bCs/>
                <w:sz w:val="18"/>
                <w:szCs w:val="18"/>
                <w:vertAlign w:val="superscript"/>
              </w:rPr>
              <w:t>[</w:t>
            </w:r>
            <w:r w:rsidR="0089592D" w:rsidRPr="007877BC">
              <w:rPr>
                <w:b/>
                <w:bCs/>
                <w:sz w:val="18"/>
                <w:szCs w:val="18"/>
                <w:vertAlign w:val="superscript"/>
              </w:rPr>
              <w:t>21</w:t>
            </w:r>
            <w:r w:rsidR="00CF28B4" w:rsidRPr="007877BC">
              <w:rPr>
                <w:b/>
                <w:bCs/>
                <w:sz w:val="18"/>
                <w:szCs w:val="18"/>
                <w:vertAlign w:val="superscript"/>
              </w:rPr>
              <w:t>]</w:t>
            </w:r>
          </w:p>
          <w:p w:rsidR="00D84442" w:rsidRPr="007877BC" w:rsidRDefault="00D84442" w:rsidP="00D84442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5FE4" w:rsidRPr="00123F71" w:rsidRDefault="003D5FE4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5FE4" w:rsidRPr="00123F71" w:rsidRDefault="003D5FE4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5FE4" w:rsidRPr="00123F71" w:rsidRDefault="003D5FE4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5FE4" w:rsidRPr="00123F71" w:rsidRDefault="003D5FE4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5FE4" w:rsidRPr="00123F71" w:rsidRDefault="003D5FE4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5FE4" w:rsidRPr="00123F71" w:rsidRDefault="003D5FE4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5FE4" w:rsidRPr="00123F71" w:rsidRDefault="003D5FE4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5FE4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5FE4" w:rsidRPr="00123F71" w:rsidRDefault="003D5FE4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5FE4" w:rsidRPr="00123F71" w:rsidRDefault="003D5FE4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5FE4" w:rsidRPr="00123F71" w:rsidRDefault="003D5FE4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5FE4" w:rsidRPr="00123F71" w:rsidRDefault="002754B4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5FE4" w:rsidRPr="00123F71" w:rsidRDefault="003D5FE4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5FE4" w:rsidRPr="00123F71" w:rsidRDefault="00D30E2A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5FE4" w:rsidRPr="00123F71" w:rsidRDefault="009F3228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Fair</w:t>
            </w:r>
          </w:p>
        </w:tc>
      </w:tr>
      <w:tr w:rsidR="00FE1014" w:rsidRPr="00123F71" w:rsidTr="00601716">
        <w:trPr>
          <w:trHeight w:val="315"/>
        </w:trPr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E1014" w:rsidRPr="007877BC" w:rsidRDefault="00FE1014" w:rsidP="00FE1014">
            <w:pPr>
              <w:bidi w:val="0"/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7877BC">
              <w:rPr>
                <w:b/>
                <w:bCs/>
                <w:sz w:val="18"/>
                <w:szCs w:val="18"/>
              </w:rPr>
              <w:t>Giovannoni</w:t>
            </w:r>
            <w:proofErr w:type="spellEnd"/>
            <w:r w:rsidRPr="007877BC">
              <w:rPr>
                <w:b/>
                <w:bCs/>
                <w:sz w:val="18"/>
                <w:szCs w:val="18"/>
              </w:rPr>
              <w:t xml:space="preserve"> et al. 2015</w:t>
            </w:r>
            <w:r w:rsidR="00CF28B4" w:rsidRPr="007877BC">
              <w:rPr>
                <w:b/>
                <w:bCs/>
                <w:sz w:val="18"/>
                <w:szCs w:val="18"/>
                <w:vertAlign w:val="superscript"/>
              </w:rPr>
              <w:t>[</w:t>
            </w:r>
            <w:r w:rsidR="00426281" w:rsidRPr="007877BC">
              <w:rPr>
                <w:b/>
                <w:bCs/>
                <w:sz w:val="18"/>
                <w:szCs w:val="18"/>
                <w:vertAlign w:val="superscript"/>
              </w:rPr>
              <w:t>15</w:t>
            </w:r>
            <w:r w:rsidR="00CF28B4" w:rsidRPr="007877BC">
              <w:rPr>
                <w:b/>
                <w:bCs/>
                <w:sz w:val="18"/>
                <w:szCs w:val="18"/>
                <w:vertAlign w:val="superscript"/>
              </w:rPr>
              <w:t>]</w:t>
            </w:r>
          </w:p>
          <w:p w:rsidR="00D84442" w:rsidRPr="007877BC" w:rsidRDefault="00D84442" w:rsidP="00D84442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2754B4">
            <w:pPr>
              <w:jc w:val="center"/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2754B4">
            <w:pPr>
              <w:jc w:val="center"/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Fair</w:t>
            </w:r>
          </w:p>
        </w:tc>
      </w:tr>
      <w:tr w:rsidR="00FE1014" w:rsidRPr="00123F71" w:rsidTr="00601716">
        <w:trPr>
          <w:trHeight w:val="315"/>
        </w:trPr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E1014" w:rsidRPr="007877BC" w:rsidRDefault="00077404" w:rsidP="00FE1014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877BC">
              <w:rPr>
                <w:b/>
                <w:bCs/>
                <w:sz w:val="18"/>
                <w:szCs w:val="18"/>
              </w:rPr>
              <w:t>Jeyaraj</w:t>
            </w:r>
            <w:proofErr w:type="spellEnd"/>
            <w:r w:rsidRPr="007877BC">
              <w:rPr>
                <w:b/>
                <w:bCs/>
                <w:sz w:val="18"/>
                <w:szCs w:val="18"/>
              </w:rPr>
              <w:t xml:space="preserve"> </w:t>
            </w:r>
            <w:r w:rsidR="00FE1014" w:rsidRPr="007877BC">
              <w:rPr>
                <w:b/>
                <w:bCs/>
                <w:sz w:val="18"/>
                <w:szCs w:val="18"/>
              </w:rPr>
              <w:t>et al.2021</w:t>
            </w:r>
            <w:r w:rsidR="00CF28B4" w:rsidRPr="007877BC">
              <w:rPr>
                <w:b/>
                <w:bCs/>
                <w:sz w:val="18"/>
                <w:szCs w:val="18"/>
                <w:vertAlign w:val="superscript"/>
              </w:rPr>
              <w:t>[</w:t>
            </w:r>
            <w:r w:rsidR="00AB43BD" w:rsidRPr="007877BC">
              <w:rPr>
                <w:b/>
                <w:bCs/>
                <w:sz w:val="18"/>
                <w:szCs w:val="18"/>
                <w:vertAlign w:val="superscript"/>
              </w:rPr>
              <w:t>27</w:t>
            </w:r>
            <w:r w:rsidR="00CF28B4" w:rsidRPr="007877BC">
              <w:rPr>
                <w:b/>
                <w:bCs/>
                <w:sz w:val="18"/>
                <w:szCs w:val="18"/>
                <w:vertAlign w:val="superscript"/>
              </w:rPr>
              <w:t>]</w:t>
            </w:r>
          </w:p>
          <w:p w:rsidR="00D84442" w:rsidRPr="007877BC" w:rsidRDefault="00D84442" w:rsidP="00D84442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2754B4">
            <w:pPr>
              <w:jc w:val="center"/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R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2754B4">
            <w:pPr>
              <w:jc w:val="center"/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Fair</w:t>
            </w:r>
          </w:p>
        </w:tc>
      </w:tr>
      <w:tr w:rsidR="006A1560" w:rsidRPr="00123F71" w:rsidTr="00601716">
        <w:trPr>
          <w:trHeight w:val="315"/>
        </w:trPr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A1560" w:rsidRPr="007877BC" w:rsidRDefault="006A1560" w:rsidP="006A1560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 w:rsidRPr="007877BC">
              <w:rPr>
                <w:b/>
                <w:bCs/>
                <w:sz w:val="18"/>
                <w:szCs w:val="18"/>
              </w:rPr>
              <w:t>Al-</w:t>
            </w:r>
            <w:proofErr w:type="spellStart"/>
            <w:r w:rsidRPr="007877BC">
              <w:rPr>
                <w:b/>
                <w:bCs/>
                <w:sz w:val="18"/>
                <w:szCs w:val="18"/>
              </w:rPr>
              <w:t>Hussaini</w:t>
            </w:r>
            <w:proofErr w:type="spellEnd"/>
            <w:r w:rsidRPr="007877BC">
              <w:rPr>
                <w:b/>
                <w:bCs/>
                <w:sz w:val="18"/>
                <w:szCs w:val="18"/>
              </w:rPr>
              <w:t xml:space="preserve"> et al. 2021</w:t>
            </w:r>
            <w:r w:rsidR="00CF28B4" w:rsidRPr="007877BC">
              <w:rPr>
                <w:b/>
                <w:bCs/>
                <w:sz w:val="18"/>
                <w:szCs w:val="18"/>
                <w:vertAlign w:val="superscript"/>
              </w:rPr>
              <w:t>[</w:t>
            </w:r>
            <w:r w:rsidR="00036E95" w:rsidRPr="007877BC">
              <w:rPr>
                <w:b/>
                <w:bCs/>
                <w:sz w:val="18"/>
                <w:szCs w:val="18"/>
                <w:vertAlign w:val="superscript"/>
              </w:rPr>
              <w:t>28</w:t>
            </w:r>
            <w:r w:rsidR="00CF28B4" w:rsidRPr="007877BC">
              <w:rPr>
                <w:b/>
                <w:bCs/>
                <w:sz w:val="18"/>
                <w:szCs w:val="18"/>
                <w:vertAlign w:val="superscript"/>
              </w:rPr>
              <w:t>]</w:t>
            </w:r>
          </w:p>
          <w:p w:rsidR="00D84442" w:rsidRPr="007877BC" w:rsidRDefault="00D84442" w:rsidP="00D84442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jc w:val="center"/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1363E4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jc w:val="center"/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Good</w:t>
            </w:r>
          </w:p>
        </w:tc>
      </w:tr>
      <w:tr w:rsidR="006A1560" w:rsidRPr="00123F71" w:rsidTr="00601716">
        <w:trPr>
          <w:trHeight w:val="315"/>
        </w:trPr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A1560" w:rsidRPr="007877BC" w:rsidRDefault="006A1560" w:rsidP="006A1560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877BC">
              <w:rPr>
                <w:b/>
                <w:bCs/>
                <w:sz w:val="18"/>
                <w:szCs w:val="18"/>
              </w:rPr>
              <w:lastRenderedPageBreak/>
              <w:t>Strautnieks</w:t>
            </w:r>
            <w:proofErr w:type="spellEnd"/>
            <w:r w:rsidRPr="007877BC">
              <w:rPr>
                <w:b/>
                <w:bCs/>
                <w:sz w:val="18"/>
                <w:szCs w:val="18"/>
              </w:rPr>
              <w:t xml:space="preserve"> et al. 2008</w:t>
            </w:r>
            <w:r w:rsidR="00CF28B4" w:rsidRPr="007877BC">
              <w:rPr>
                <w:b/>
                <w:bCs/>
                <w:sz w:val="18"/>
                <w:szCs w:val="18"/>
                <w:vertAlign w:val="superscript"/>
              </w:rPr>
              <w:t>[</w:t>
            </w:r>
            <w:r w:rsidR="00EB1F7F" w:rsidRPr="007877BC">
              <w:rPr>
                <w:b/>
                <w:bCs/>
                <w:sz w:val="18"/>
                <w:szCs w:val="18"/>
                <w:vertAlign w:val="superscript"/>
              </w:rPr>
              <w:t>30</w:t>
            </w:r>
            <w:r w:rsidR="00CF28B4" w:rsidRPr="007877BC">
              <w:rPr>
                <w:b/>
                <w:bCs/>
                <w:sz w:val="18"/>
                <w:szCs w:val="18"/>
                <w:vertAlign w:val="superscript"/>
              </w:rPr>
              <w:t>]</w:t>
            </w:r>
          </w:p>
          <w:p w:rsidR="00D84442" w:rsidRPr="007877BC" w:rsidRDefault="00D84442" w:rsidP="00D84442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jc w:val="center"/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jc w:val="center"/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Good</w:t>
            </w:r>
          </w:p>
        </w:tc>
      </w:tr>
      <w:tr w:rsidR="001D41EC" w:rsidRPr="00123F71" w:rsidTr="00D86FBE">
        <w:trPr>
          <w:trHeight w:val="315"/>
        </w:trPr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D41EC" w:rsidRPr="007877BC" w:rsidRDefault="00C9340A" w:rsidP="009C4970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877BC">
              <w:rPr>
                <w:b/>
                <w:bCs/>
                <w:sz w:val="18"/>
                <w:szCs w:val="18"/>
              </w:rPr>
              <w:t>Knisely</w:t>
            </w:r>
            <w:proofErr w:type="spellEnd"/>
            <w:r w:rsidRPr="007877BC">
              <w:rPr>
                <w:b/>
                <w:bCs/>
                <w:sz w:val="18"/>
                <w:szCs w:val="18"/>
              </w:rPr>
              <w:t xml:space="preserve"> et al.</w:t>
            </w:r>
            <w:r w:rsidR="001D41EC" w:rsidRPr="007877BC">
              <w:rPr>
                <w:b/>
                <w:bCs/>
                <w:sz w:val="18"/>
                <w:szCs w:val="18"/>
              </w:rPr>
              <w:t xml:space="preserve"> 2006</w:t>
            </w:r>
            <w:r w:rsidR="00CF28B4" w:rsidRPr="007877BC">
              <w:rPr>
                <w:b/>
                <w:bCs/>
                <w:sz w:val="18"/>
                <w:szCs w:val="18"/>
                <w:vertAlign w:val="superscript"/>
              </w:rPr>
              <w:t>[</w:t>
            </w:r>
            <w:r w:rsidR="00A33FBD" w:rsidRPr="007877BC">
              <w:rPr>
                <w:b/>
                <w:bCs/>
                <w:sz w:val="18"/>
                <w:szCs w:val="18"/>
                <w:vertAlign w:val="superscript"/>
              </w:rPr>
              <w:t>29</w:t>
            </w:r>
            <w:r w:rsidR="00CF28B4" w:rsidRPr="007877BC">
              <w:rPr>
                <w:b/>
                <w:bCs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41EC" w:rsidRPr="00123F71" w:rsidRDefault="001D41EC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41EC" w:rsidRPr="00123F71" w:rsidRDefault="001D41EC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41EC" w:rsidRPr="00123F71" w:rsidRDefault="001D41EC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41EC" w:rsidRPr="00123F71" w:rsidRDefault="001D41EC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R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41EC" w:rsidRPr="00123F71" w:rsidRDefault="001D41EC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41EC" w:rsidRPr="00123F71" w:rsidRDefault="001D41EC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41EC" w:rsidRPr="00123F71" w:rsidRDefault="001D41EC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41EC" w:rsidRPr="00123F71" w:rsidRDefault="00FE1014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41EC" w:rsidRPr="00123F71" w:rsidRDefault="001D41EC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41EC" w:rsidRPr="00123F71" w:rsidRDefault="001D41EC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41EC" w:rsidRPr="00123F71" w:rsidRDefault="001D41EC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41EC" w:rsidRPr="00123F71" w:rsidRDefault="001D41EC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41EC" w:rsidRPr="00123F71" w:rsidRDefault="001D41EC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41EC" w:rsidRPr="00123F71" w:rsidRDefault="001D41EC" w:rsidP="002754B4">
            <w:pPr>
              <w:jc w:val="center"/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41EC" w:rsidRPr="00123F71" w:rsidRDefault="001D41EC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Fair</w:t>
            </w:r>
          </w:p>
        </w:tc>
      </w:tr>
      <w:tr w:rsidR="003A22A4" w:rsidRPr="00123F71" w:rsidTr="00D84442">
        <w:trPr>
          <w:trHeight w:val="315"/>
        </w:trPr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3A22A4" w:rsidRPr="007877BC" w:rsidRDefault="003A22A4" w:rsidP="009C4970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 w:rsidRPr="007877BC">
              <w:rPr>
                <w:b/>
                <w:bCs/>
                <w:sz w:val="18"/>
                <w:szCs w:val="18"/>
              </w:rPr>
              <w:t>Davit-</w:t>
            </w:r>
            <w:proofErr w:type="spellStart"/>
            <w:r w:rsidRPr="007877BC">
              <w:rPr>
                <w:b/>
                <w:bCs/>
                <w:sz w:val="18"/>
                <w:szCs w:val="18"/>
              </w:rPr>
              <w:t>Spraul</w:t>
            </w:r>
            <w:proofErr w:type="spellEnd"/>
            <w:r w:rsidRPr="007877BC">
              <w:rPr>
                <w:b/>
                <w:bCs/>
                <w:sz w:val="18"/>
                <w:szCs w:val="18"/>
              </w:rPr>
              <w:t xml:space="preserve"> et al. 2010</w:t>
            </w:r>
            <w:r w:rsidR="00CF28B4" w:rsidRPr="007877BC">
              <w:rPr>
                <w:b/>
                <w:bCs/>
                <w:sz w:val="18"/>
                <w:szCs w:val="18"/>
                <w:vertAlign w:val="superscript"/>
              </w:rPr>
              <w:t>[</w:t>
            </w:r>
            <w:r w:rsidR="002D2941" w:rsidRPr="007877BC">
              <w:rPr>
                <w:b/>
                <w:bCs/>
                <w:sz w:val="18"/>
                <w:szCs w:val="18"/>
                <w:vertAlign w:val="superscript"/>
              </w:rPr>
              <w:t>5</w:t>
            </w:r>
            <w:r w:rsidR="00CF28B4" w:rsidRPr="007877BC">
              <w:rPr>
                <w:b/>
                <w:bCs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22A4" w:rsidRPr="00123F71" w:rsidRDefault="003A22A4" w:rsidP="009C4970">
            <w:pPr>
              <w:jc w:val="center"/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22A4" w:rsidRPr="00123F71" w:rsidRDefault="003A22A4" w:rsidP="009C4970">
            <w:pPr>
              <w:jc w:val="center"/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22A4" w:rsidRPr="00123F71" w:rsidRDefault="003A22A4" w:rsidP="009C4970">
            <w:pPr>
              <w:jc w:val="center"/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22A4" w:rsidRPr="00123F71" w:rsidRDefault="00B340DA" w:rsidP="009C4970">
            <w:pPr>
              <w:jc w:val="center"/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22A4" w:rsidRPr="00123F71" w:rsidRDefault="003A22A4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22A4" w:rsidRPr="00123F71" w:rsidRDefault="003A22A4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22A4" w:rsidRPr="00123F71" w:rsidRDefault="003A22A4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22A4" w:rsidRPr="00123F71" w:rsidRDefault="00AB20D2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22A4" w:rsidRPr="00123F71" w:rsidRDefault="003A22A4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22A4" w:rsidRPr="00123F71" w:rsidRDefault="003A22A4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22A4" w:rsidRPr="00123F71" w:rsidRDefault="003A22A4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22A4" w:rsidRPr="00123F71" w:rsidRDefault="003A22A4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22A4" w:rsidRPr="00123F71" w:rsidRDefault="00835D61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22A4" w:rsidRPr="00123F71" w:rsidRDefault="003A22A4" w:rsidP="002754B4">
            <w:pPr>
              <w:jc w:val="center"/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22A4" w:rsidRPr="00123F71" w:rsidRDefault="003A22A4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Poor</w:t>
            </w:r>
          </w:p>
        </w:tc>
      </w:tr>
      <w:tr w:rsidR="006A1560" w:rsidRPr="00123F71" w:rsidTr="00202449">
        <w:trPr>
          <w:trHeight w:val="315"/>
        </w:trPr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A1560" w:rsidRPr="007877BC" w:rsidRDefault="006A1560" w:rsidP="006A1560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877BC">
              <w:rPr>
                <w:b/>
                <w:bCs/>
                <w:sz w:val="18"/>
                <w:szCs w:val="18"/>
              </w:rPr>
              <w:t>Evason</w:t>
            </w:r>
            <w:proofErr w:type="spellEnd"/>
            <w:r w:rsidRPr="007877BC">
              <w:rPr>
                <w:b/>
                <w:bCs/>
                <w:sz w:val="18"/>
                <w:szCs w:val="18"/>
              </w:rPr>
              <w:t xml:space="preserve"> et al. 2011</w:t>
            </w:r>
            <w:r w:rsidR="00CF28B4" w:rsidRPr="007877BC">
              <w:rPr>
                <w:b/>
                <w:bCs/>
                <w:sz w:val="18"/>
                <w:szCs w:val="18"/>
                <w:vertAlign w:val="superscript"/>
              </w:rPr>
              <w:t>[</w:t>
            </w:r>
            <w:r w:rsidR="00091836" w:rsidRPr="007877BC">
              <w:rPr>
                <w:b/>
                <w:bCs/>
                <w:sz w:val="18"/>
                <w:szCs w:val="18"/>
                <w:vertAlign w:val="superscript"/>
              </w:rPr>
              <w:t>25</w:t>
            </w:r>
            <w:r w:rsidR="00CF28B4" w:rsidRPr="007877BC">
              <w:rPr>
                <w:b/>
                <w:bCs/>
                <w:sz w:val="18"/>
                <w:szCs w:val="18"/>
                <w:vertAlign w:val="superscript"/>
              </w:rPr>
              <w:t>]</w:t>
            </w:r>
          </w:p>
          <w:p w:rsidR="00D84442" w:rsidRPr="007877BC" w:rsidRDefault="00D84442" w:rsidP="00D84442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jc w:val="center"/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jc w:val="center"/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Good</w:t>
            </w:r>
          </w:p>
        </w:tc>
      </w:tr>
      <w:tr w:rsidR="006A1560" w:rsidRPr="00123F71" w:rsidTr="00202449">
        <w:trPr>
          <w:trHeight w:val="315"/>
        </w:trPr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A1560" w:rsidRPr="007877BC" w:rsidRDefault="006A1560" w:rsidP="006A1560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 w:rsidRPr="007877BC">
              <w:rPr>
                <w:b/>
                <w:bCs/>
                <w:sz w:val="18"/>
                <w:szCs w:val="18"/>
              </w:rPr>
              <w:t>Colombo et al.2011</w:t>
            </w:r>
            <w:r w:rsidR="00CF28B4" w:rsidRPr="007877BC">
              <w:rPr>
                <w:b/>
                <w:bCs/>
                <w:sz w:val="18"/>
                <w:szCs w:val="18"/>
                <w:vertAlign w:val="superscript"/>
              </w:rPr>
              <w:t>[</w:t>
            </w:r>
            <w:r w:rsidR="00D37233" w:rsidRPr="007877BC">
              <w:rPr>
                <w:b/>
                <w:bCs/>
                <w:sz w:val="18"/>
                <w:szCs w:val="18"/>
                <w:vertAlign w:val="superscript"/>
              </w:rPr>
              <w:t>14</w:t>
            </w:r>
            <w:r w:rsidR="00CF28B4" w:rsidRPr="007877BC">
              <w:rPr>
                <w:b/>
                <w:bCs/>
                <w:sz w:val="18"/>
                <w:szCs w:val="18"/>
                <w:vertAlign w:val="superscript"/>
              </w:rPr>
              <w:t>]</w:t>
            </w:r>
          </w:p>
          <w:p w:rsidR="00D84442" w:rsidRPr="007877BC" w:rsidRDefault="00D84442" w:rsidP="00D84442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jc w:val="center"/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2754B4" w:rsidP="002754B4">
            <w:pPr>
              <w:bidi w:val="0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jc w:val="center"/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Good</w:t>
            </w:r>
          </w:p>
        </w:tc>
      </w:tr>
      <w:tr w:rsidR="006A1560" w:rsidRPr="00123F71" w:rsidTr="00D86FBE">
        <w:trPr>
          <w:trHeight w:val="315"/>
        </w:trPr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A1560" w:rsidRPr="007877BC" w:rsidRDefault="006A1560" w:rsidP="006A1560">
            <w:pPr>
              <w:bidi w:val="0"/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7877BC">
              <w:rPr>
                <w:b/>
                <w:bCs/>
                <w:sz w:val="18"/>
                <w:szCs w:val="18"/>
              </w:rPr>
              <w:t>Lipnski</w:t>
            </w:r>
            <w:proofErr w:type="spellEnd"/>
            <w:r w:rsidRPr="007877BC">
              <w:rPr>
                <w:b/>
                <w:bCs/>
                <w:sz w:val="18"/>
                <w:szCs w:val="18"/>
              </w:rPr>
              <w:t xml:space="preserve"> et</w:t>
            </w:r>
            <w:r w:rsidR="00AE1029" w:rsidRPr="007877BC">
              <w:rPr>
                <w:b/>
                <w:bCs/>
                <w:sz w:val="18"/>
                <w:szCs w:val="18"/>
              </w:rPr>
              <w:t xml:space="preserve"> </w:t>
            </w:r>
            <w:r w:rsidRPr="007877BC">
              <w:rPr>
                <w:b/>
                <w:bCs/>
                <w:sz w:val="18"/>
                <w:szCs w:val="18"/>
              </w:rPr>
              <w:t>al.2020</w:t>
            </w:r>
            <w:r w:rsidR="00CF28B4" w:rsidRPr="007877BC">
              <w:rPr>
                <w:b/>
                <w:bCs/>
                <w:sz w:val="18"/>
                <w:szCs w:val="18"/>
                <w:vertAlign w:val="superscript"/>
              </w:rPr>
              <w:t>[</w:t>
            </w:r>
            <w:r w:rsidR="00C124B3" w:rsidRPr="007877BC">
              <w:rPr>
                <w:b/>
                <w:bCs/>
                <w:sz w:val="18"/>
                <w:szCs w:val="18"/>
                <w:vertAlign w:val="superscript"/>
              </w:rPr>
              <w:t>17</w:t>
            </w:r>
            <w:r w:rsidR="00CF28B4" w:rsidRPr="007877BC">
              <w:rPr>
                <w:b/>
                <w:bCs/>
                <w:sz w:val="18"/>
                <w:szCs w:val="18"/>
                <w:vertAlign w:val="superscript"/>
              </w:rPr>
              <w:t>]</w:t>
            </w:r>
          </w:p>
          <w:p w:rsidR="00D84442" w:rsidRPr="007877BC" w:rsidRDefault="00D84442" w:rsidP="00D84442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jc w:val="center"/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jc w:val="center"/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F83667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Fair</w:t>
            </w:r>
          </w:p>
        </w:tc>
      </w:tr>
      <w:tr w:rsidR="006A1560" w:rsidRPr="00123F71" w:rsidTr="00D86FBE">
        <w:trPr>
          <w:trHeight w:val="315"/>
        </w:trPr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A1560" w:rsidRPr="007877BC" w:rsidRDefault="006A1560" w:rsidP="006A1560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877BC">
              <w:rPr>
                <w:b/>
                <w:bCs/>
                <w:sz w:val="18"/>
                <w:szCs w:val="18"/>
              </w:rPr>
              <w:t>Shatz</w:t>
            </w:r>
            <w:proofErr w:type="spellEnd"/>
            <w:r w:rsidRPr="007877BC">
              <w:rPr>
                <w:b/>
                <w:bCs/>
                <w:sz w:val="18"/>
                <w:szCs w:val="18"/>
              </w:rPr>
              <w:t xml:space="preserve"> et al.2018</w:t>
            </w:r>
            <w:r w:rsidR="00CF28B4" w:rsidRPr="007877BC">
              <w:rPr>
                <w:b/>
                <w:bCs/>
                <w:sz w:val="18"/>
                <w:szCs w:val="18"/>
                <w:vertAlign w:val="superscript"/>
              </w:rPr>
              <w:t>[</w:t>
            </w:r>
            <w:r w:rsidR="00C124B3" w:rsidRPr="007877BC">
              <w:rPr>
                <w:b/>
                <w:bCs/>
                <w:sz w:val="18"/>
                <w:szCs w:val="18"/>
                <w:vertAlign w:val="superscript"/>
              </w:rPr>
              <w:t>16</w:t>
            </w:r>
            <w:r w:rsidR="00CF28B4" w:rsidRPr="007877BC">
              <w:rPr>
                <w:b/>
                <w:bCs/>
                <w:sz w:val="18"/>
                <w:szCs w:val="18"/>
                <w:vertAlign w:val="superscript"/>
              </w:rPr>
              <w:t>]</w:t>
            </w:r>
          </w:p>
          <w:p w:rsidR="00D84442" w:rsidRPr="007877BC" w:rsidRDefault="00D84442" w:rsidP="00D84442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R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6A156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jc w:val="center"/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2754B4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6A1560" w:rsidP="002754B4">
            <w:pPr>
              <w:jc w:val="center"/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1560" w:rsidRPr="00123F71" w:rsidRDefault="00F83667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Fair</w:t>
            </w:r>
          </w:p>
        </w:tc>
      </w:tr>
      <w:tr w:rsidR="001D41EC" w:rsidRPr="00123F71" w:rsidTr="00D86FBE">
        <w:trPr>
          <w:trHeight w:val="315"/>
        </w:trPr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84442" w:rsidRPr="007877BC" w:rsidRDefault="00D15A5E" w:rsidP="00D15A5E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Sambrotta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et </w:t>
            </w:r>
            <w:r w:rsidR="001D41EC" w:rsidRPr="007877BC">
              <w:rPr>
                <w:b/>
                <w:bCs/>
                <w:sz w:val="18"/>
                <w:szCs w:val="18"/>
              </w:rPr>
              <w:t>al.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="001D41EC" w:rsidRPr="007877BC">
              <w:rPr>
                <w:b/>
                <w:bCs/>
                <w:sz w:val="18"/>
                <w:szCs w:val="18"/>
              </w:rPr>
              <w:t>2014</w:t>
            </w:r>
            <w:r w:rsidR="00CF28B4" w:rsidRPr="007877BC">
              <w:rPr>
                <w:b/>
                <w:bCs/>
                <w:sz w:val="18"/>
                <w:szCs w:val="18"/>
                <w:vertAlign w:val="superscript"/>
              </w:rPr>
              <w:t>[</w:t>
            </w:r>
            <w:r w:rsidR="00D33460" w:rsidRPr="007877BC">
              <w:rPr>
                <w:b/>
                <w:bCs/>
                <w:sz w:val="18"/>
                <w:szCs w:val="18"/>
                <w:vertAlign w:val="superscript"/>
              </w:rPr>
              <w:t>26</w:t>
            </w:r>
            <w:r w:rsidR="00CF28B4" w:rsidRPr="007877BC">
              <w:rPr>
                <w:b/>
                <w:bCs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41EC" w:rsidRPr="00123F71" w:rsidRDefault="001D41EC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41EC" w:rsidRPr="00123F71" w:rsidRDefault="001D41EC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41EC" w:rsidRPr="00123F71" w:rsidRDefault="001D41EC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41EC" w:rsidRPr="00123F71" w:rsidRDefault="001D41EC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41EC" w:rsidRPr="00123F71" w:rsidRDefault="001D41EC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41EC" w:rsidRPr="00123F71" w:rsidRDefault="001D41EC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41EC" w:rsidRPr="00123F71" w:rsidRDefault="001D41EC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41EC" w:rsidRPr="00123F71" w:rsidRDefault="00FE1014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41EC" w:rsidRPr="00123F71" w:rsidRDefault="001D41EC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41EC" w:rsidRPr="00123F71" w:rsidRDefault="001D41EC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41EC" w:rsidRPr="00123F71" w:rsidRDefault="001D41EC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41EC" w:rsidRPr="00123F71" w:rsidRDefault="001D41EC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41EC" w:rsidRPr="00123F71" w:rsidRDefault="001D41EC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41EC" w:rsidRPr="00123F71" w:rsidRDefault="001D41EC" w:rsidP="002754B4">
            <w:pPr>
              <w:jc w:val="center"/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D41EC" w:rsidRPr="00123F71" w:rsidRDefault="001D41EC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Fair</w:t>
            </w:r>
          </w:p>
        </w:tc>
      </w:tr>
      <w:tr w:rsidR="00B35DED" w:rsidRPr="00123F71" w:rsidTr="00D86FBE">
        <w:trPr>
          <w:trHeight w:val="315"/>
        </w:trPr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B35DED" w:rsidRPr="007877BC" w:rsidRDefault="00B35DED" w:rsidP="009C4970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877BC">
              <w:rPr>
                <w:b/>
                <w:bCs/>
                <w:sz w:val="18"/>
                <w:szCs w:val="18"/>
              </w:rPr>
              <w:t>Hertel</w:t>
            </w:r>
            <w:proofErr w:type="spellEnd"/>
            <w:r w:rsidRPr="007877BC">
              <w:rPr>
                <w:b/>
                <w:bCs/>
                <w:sz w:val="18"/>
                <w:szCs w:val="18"/>
              </w:rPr>
              <w:t xml:space="preserve"> et al. 2021</w:t>
            </w:r>
            <w:r w:rsidR="00CF28B4" w:rsidRPr="007877BC">
              <w:rPr>
                <w:b/>
                <w:bCs/>
                <w:sz w:val="18"/>
                <w:szCs w:val="18"/>
                <w:vertAlign w:val="superscript"/>
              </w:rPr>
              <w:t>[</w:t>
            </w:r>
            <w:r w:rsidR="00A554DA" w:rsidRPr="007877BC">
              <w:rPr>
                <w:b/>
                <w:bCs/>
                <w:sz w:val="18"/>
                <w:szCs w:val="18"/>
                <w:vertAlign w:val="superscript"/>
              </w:rPr>
              <w:t>31</w:t>
            </w:r>
            <w:r w:rsidR="00CF28B4" w:rsidRPr="007877BC">
              <w:rPr>
                <w:b/>
                <w:bCs/>
                <w:sz w:val="18"/>
                <w:szCs w:val="18"/>
                <w:vertAlign w:val="superscript"/>
              </w:rPr>
              <w:t>]</w:t>
            </w:r>
          </w:p>
          <w:p w:rsidR="00D84442" w:rsidRPr="007877BC" w:rsidRDefault="00D84442" w:rsidP="00D84442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5DED" w:rsidRPr="00123F71" w:rsidRDefault="00B35DED" w:rsidP="009C4970">
            <w:pPr>
              <w:jc w:val="center"/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5DED" w:rsidRPr="00123F71" w:rsidRDefault="00B35DED" w:rsidP="009C4970">
            <w:pPr>
              <w:jc w:val="center"/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5DED" w:rsidRPr="00123F71" w:rsidRDefault="00B35DED" w:rsidP="009C4970">
            <w:pPr>
              <w:jc w:val="center"/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5DED" w:rsidRPr="00123F71" w:rsidRDefault="00B35DED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5DED" w:rsidRPr="00123F71" w:rsidRDefault="00B35DED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5DED" w:rsidRPr="00123F71" w:rsidRDefault="00B35DED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5DED" w:rsidRPr="00123F71" w:rsidRDefault="00771962" w:rsidP="009C4970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5DED" w:rsidRPr="00123F71" w:rsidRDefault="00AB20D2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5DED" w:rsidRPr="00123F71" w:rsidRDefault="00B35DED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5DED" w:rsidRPr="00123F71" w:rsidRDefault="00B35DED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5DED" w:rsidRPr="00123F71" w:rsidRDefault="00B35DED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5DED" w:rsidRPr="00123F71" w:rsidRDefault="00B35DED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5DED" w:rsidRPr="00123F71" w:rsidRDefault="00B35DED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5DED" w:rsidRPr="00123F71" w:rsidRDefault="00B35DED" w:rsidP="002754B4">
            <w:pPr>
              <w:jc w:val="center"/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5DED" w:rsidRPr="00123F71" w:rsidRDefault="00B35DED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Poor</w:t>
            </w:r>
          </w:p>
        </w:tc>
      </w:tr>
      <w:tr w:rsidR="00FE1014" w:rsidRPr="00123F71" w:rsidTr="00D86FBE">
        <w:trPr>
          <w:trHeight w:val="315"/>
        </w:trPr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E1014" w:rsidRPr="007877BC" w:rsidRDefault="00FE1014" w:rsidP="00FE1014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877BC">
              <w:rPr>
                <w:b/>
                <w:bCs/>
                <w:sz w:val="18"/>
                <w:szCs w:val="18"/>
              </w:rPr>
              <w:t>Pfister</w:t>
            </w:r>
            <w:proofErr w:type="spellEnd"/>
            <w:r w:rsidRPr="007877BC">
              <w:rPr>
                <w:b/>
                <w:bCs/>
                <w:sz w:val="18"/>
                <w:szCs w:val="18"/>
              </w:rPr>
              <w:t xml:space="preserve"> et al.2022</w:t>
            </w:r>
            <w:r w:rsidR="00CF28B4" w:rsidRPr="007877BC">
              <w:rPr>
                <w:b/>
                <w:bCs/>
                <w:sz w:val="18"/>
                <w:szCs w:val="18"/>
                <w:vertAlign w:val="superscript"/>
              </w:rPr>
              <w:t>[</w:t>
            </w:r>
            <w:r w:rsidR="00533D54" w:rsidRPr="007877BC">
              <w:rPr>
                <w:b/>
                <w:bCs/>
                <w:sz w:val="18"/>
                <w:szCs w:val="18"/>
                <w:vertAlign w:val="superscript"/>
              </w:rPr>
              <w:t>19</w:t>
            </w:r>
            <w:r w:rsidR="00CF28B4" w:rsidRPr="007877BC">
              <w:rPr>
                <w:b/>
                <w:bCs/>
                <w:sz w:val="18"/>
                <w:szCs w:val="18"/>
                <w:vertAlign w:val="superscript"/>
              </w:rPr>
              <w:t>]</w:t>
            </w:r>
          </w:p>
          <w:p w:rsidR="00D84442" w:rsidRPr="007877BC" w:rsidRDefault="00D84442" w:rsidP="00D84442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2754B4">
            <w:pPr>
              <w:jc w:val="center"/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2754B4">
            <w:pPr>
              <w:jc w:val="center"/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2754B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Fair</w:t>
            </w:r>
          </w:p>
        </w:tc>
      </w:tr>
      <w:tr w:rsidR="00FE1014" w:rsidRPr="00123F71" w:rsidTr="00D86FBE">
        <w:trPr>
          <w:trHeight w:val="315"/>
        </w:trPr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E1014" w:rsidRPr="007877BC" w:rsidRDefault="00FE1014" w:rsidP="00FE1014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877BC">
              <w:rPr>
                <w:b/>
                <w:bCs/>
                <w:sz w:val="18"/>
                <w:szCs w:val="18"/>
              </w:rPr>
              <w:t>Sahloul</w:t>
            </w:r>
            <w:proofErr w:type="spellEnd"/>
            <w:r w:rsidRPr="007877BC">
              <w:rPr>
                <w:b/>
                <w:bCs/>
                <w:sz w:val="18"/>
                <w:szCs w:val="18"/>
              </w:rPr>
              <w:t xml:space="preserve"> et al.2023</w:t>
            </w:r>
            <w:r w:rsidR="00CF28B4" w:rsidRPr="007877BC">
              <w:rPr>
                <w:b/>
                <w:bCs/>
                <w:sz w:val="18"/>
                <w:szCs w:val="18"/>
                <w:vertAlign w:val="superscript"/>
              </w:rPr>
              <w:t>[</w:t>
            </w:r>
            <w:r w:rsidR="00533D54" w:rsidRPr="007877BC">
              <w:rPr>
                <w:b/>
                <w:bCs/>
                <w:sz w:val="18"/>
                <w:szCs w:val="18"/>
                <w:vertAlign w:val="superscript"/>
              </w:rPr>
              <w:t>20</w:t>
            </w:r>
            <w:r w:rsidR="00CF28B4" w:rsidRPr="007877BC">
              <w:rPr>
                <w:b/>
                <w:bCs/>
                <w:sz w:val="18"/>
                <w:szCs w:val="18"/>
                <w:vertAlign w:val="superscript"/>
              </w:rPr>
              <w:t>]</w:t>
            </w:r>
          </w:p>
          <w:p w:rsidR="00D84442" w:rsidRPr="007877BC" w:rsidRDefault="00D84442" w:rsidP="00D84442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r w:rsidRPr="00123F7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Ye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jc w:val="center"/>
            </w:pPr>
            <w:r w:rsidRPr="00123F71">
              <w:rPr>
                <w:sz w:val="18"/>
                <w:szCs w:val="18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1014" w:rsidRPr="00123F71" w:rsidRDefault="00FE1014" w:rsidP="00FE1014">
            <w:pPr>
              <w:bidi w:val="0"/>
              <w:jc w:val="center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>Fair</w:t>
            </w:r>
          </w:p>
        </w:tc>
      </w:tr>
      <w:tr w:rsidR="002F6A12" w:rsidRPr="00F30E51" w:rsidTr="00123F71">
        <w:trPr>
          <w:trHeight w:val="285"/>
        </w:trPr>
        <w:tc>
          <w:tcPr>
            <w:tcW w:w="15593" w:type="dxa"/>
            <w:gridSpan w:val="17"/>
            <w:tcBorders>
              <w:top w:val="single" w:sz="4" w:space="0" w:color="auto"/>
              <w:bottom w:val="nil"/>
            </w:tcBorders>
            <w:noWrap/>
            <w:hideMark/>
          </w:tcPr>
          <w:p w:rsidR="00123F71" w:rsidRDefault="00123F71" w:rsidP="002F6A12">
            <w:pPr>
              <w:bidi w:val="0"/>
              <w:rPr>
                <w:sz w:val="18"/>
                <w:szCs w:val="18"/>
              </w:rPr>
            </w:pPr>
          </w:p>
          <w:p w:rsidR="002F6A12" w:rsidRPr="00F30E51" w:rsidRDefault="003C6FAF" w:rsidP="00123F71">
            <w:pPr>
              <w:bidi w:val="0"/>
              <w:rPr>
                <w:sz w:val="18"/>
                <w:szCs w:val="18"/>
              </w:rPr>
            </w:pPr>
            <w:r w:rsidRPr="00123F71">
              <w:rPr>
                <w:sz w:val="18"/>
                <w:szCs w:val="18"/>
              </w:rPr>
              <w:t xml:space="preserve">C/D: cannot determine; </w:t>
            </w:r>
            <w:r w:rsidR="0063718D" w:rsidRPr="00123F71">
              <w:rPr>
                <w:sz w:val="18"/>
                <w:szCs w:val="18"/>
              </w:rPr>
              <w:t>N</w:t>
            </w:r>
            <w:r w:rsidRPr="00123F71">
              <w:rPr>
                <w:sz w:val="18"/>
                <w:szCs w:val="18"/>
              </w:rPr>
              <w:t>/</w:t>
            </w:r>
            <w:r w:rsidR="0063718D" w:rsidRPr="00123F71">
              <w:rPr>
                <w:sz w:val="18"/>
                <w:szCs w:val="18"/>
              </w:rPr>
              <w:t>A: not applicable</w:t>
            </w:r>
            <w:r w:rsidR="00276C60" w:rsidRPr="00123F71">
              <w:rPr>
                <w:sz w:val="18"/>
                <w:szCs w:val="18"/>
              </w:rPr>
              <w:t xml:space="preserve">; NR: </w:t>
            </w:r>
            <w:r w:rsidR="002F6A12" w:rsidRPr="00123F71">
              <w:rPr>
                <w:sz w:val="18"/>
                <w:szCs w:val="18"/>
              </w:rPr>
              <w:t>not reported</w:t>
            </w:r>
          </w:p>
        </w:tc>
      </w:tr>
    </w:tbl>
    <w:p w:rsidR="00435C22" w:rsidRDefault="00435C22" w:rsidP="00F144AF">
      <w:pPr>
        <w:bidi w:val="0"/>
        <w:rPr>
          <w:sz w:val="18"/>
          <w:szCs w:val="18"/>
        </w:rPr>
      </w:pPr>
    </w:p>
    <w:p w:rsidR="00830D7A" w:rsidRDefault="00830D7A" w:rsidP="00830D7A">
      <w:pPr>
        <w:bidi w:val="0"/>
        <w:rPr>
          <w:sz w:val="18"/>
          <w:szCs w:val="18"/>
        </w:rPr>
      </w:pPr>
    </w:p>
    <w:p w:rsidR="006107FC" w:rsidRDefault="006107FC" w:rsidP="006107FC">
      <w:pPr>
        <w:bidi w:val="0"/>
        <w:rPr>
          <w:sz w:val="18"/>
          <w:szCs w:val="18"/>
        </w:rPr>
      </w:pPr>
    </w:p>
    <w:sectPr w:rsidR="006107FC" w:rsidSect="00F144AF">
      <w:pgSz w:w="16838" w:h="11906" w:orient="landscape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AD9"/>
    <w:rsid w:val="00010891"/>
    <w:rsid w:val="000114C9"/>
    <w:rsid w:val="00036E95"/>
    <w:rsid w:val="00060512"/>
    <w:rsid w:val="0006749D"/>
    <w:rsid w:val="00077404"/>
    <w:rsid w:val="00091836"/>
    <w:rsid w:val="00094D23"/>
    <w:rsid w:val="000B4B5F"/>
    <w:rsid w:val="000E7844"/>
    <w:rsid w:val="00123F71"/>
    <w:rsid w:val="0012709B"/>
    <w:rsid w:val="0013128C"/>
    <w:rsid w:val="00133511"/>
    <w:rsid w:val="001363E4"/>
    <w:rsid w:val="001D41EC"/>
    <w:rsid w:val="001F22F7"/>
    <w:rsid w:val="001F4CB5"/>
    <w:rsid w:val="00202449"/>
    <w:rsid w:val="002518C3"/>
    <w:rsid w:val="002754B4"/>
    <w:rsid w:val="00276C60"/>
    <w:rsid w:val="002839FE"/>
    <w:rsid w:val="002C02B5"/>
    <w:rsid w:val="002D2941"/>
    <w:rsid w:val="002E692A"/>
    <w:rsid w:val="002F6A12"/>
    <w:rsid w:val="003128CC"/>
    <w:rsid w:val="003636DB"/>
    <w:rsid w:val="0038600A"/>
    <w:rsid w:val="003A22A4"/>
    <w:rsid w:val="003B0BF6"/>
    <w:rsid w:val="003C6FAF"/>
    <w:rsid w:val="003D5FE4"/>
    <w:rsid w:val="00401FF3"/>
    <w:rsid w:val="00413726"/>
    <w:rsid w:val="00426281"/>
    <w:rsid w:val="00435C22"/>
    <w:rsid w:val="00445594"/>
    <w:rsid w:val="004778BC"/>
    <w:rsid w:val="004C753A"/>
    <w:rsid w:val="00507368"/>
    <w:rsid w:val="00533D54"/>
    <w:rsid w:val="00567AFE"/>
    <w:rsid w:val="00582B8A"/>
    <w:rsid w:val="005F3328"/>
    <w:rsid w:val="00601716"/>
    <w:rsid w:val="006107FC"/>
    <w:rsid w:val="0063718D"/>
    <w:rsid w:val="00641A07"/>
    <w:rsid w:val="006A1560"/>
    <w:rsid w:val="00737E61"/>
    <w:rsid w:val="00771962"/>
    <w:rsid w:val="00775E0D"/>
    <w:rsid w:val="007877BC"/>
    <w:rsid w:val="00830D7A"/>
    <w:rsid w:val="00835D61"/>
    <w:rsid w:val="00840AAA"/>
    <w:rsid w:val="008844F6"/>
    <w:rsid w:val="0089592D"/>
    <w:rsid w:val="008C3995"/>
    <w:rsid w:val="008F65B8"/>
    <w:rsid w:val="009333B3"/>
    <w:rsid w:val="009B0541"/>
    <w:rsid w:val="009B0573"/>
    <w:rsid w:val="009C4970"/>
    <w:rsid w:val="009F3228"/>
    <w:rsid w:val="00A2362E"/>
    <w:rsid w:val="00A33FBD"/>
    <w:rsid w:val="00A43EB7"/>
    <w:rsid w:val="00A554DA"/>
    <w:rsid w:val="00A811F7"/>
    <w:rsid w:val="00AB20D2"/>
    <w:rsid w:val="00AB43BD"/>
    <w:rsid w:val="00AC57FF"/>
    <w:rsid w:val="00AD386B"/>
    <w:rsid w:val="00AE1029"/>
    <w:rsid w:val="00AE31B5"/>
    <w:rsid w:val="00B02099"/>
    <w:rsid w:val="00B256EB"/>
    <w:rsid w:val="00B340DA"/>
    <w:rsid w:val="00B35DED"/>
    <w:rsid w:val="00B83B8C"/>
    <w:rsid w:val="00BD5A7E"/>
    <w:rsid w:val="00BE2AD9"/>
    <w:rsid w:val="00C124B3"/>
    <w:rsid w:val="00C179F7"/>
    <w:rsid w:val="00C901E4"/>
    <w:rsid w:val="00C902B4"/>
    <w:rsid w:val="00C9340A"/>
    <w:rsid w:val="00CB1B93"/>
    <w:rsid w:val="00CC6D33"/>
    <w:rsid w:val="00CE284B"/>
    <w:rsid w:val="00CF28B4"/>
    <w:rsid w:val="00D15A5E"/>
    <w:rsid w:val="00D30E2A"/>
    <w:rsid w:val="00D33460"/>
    <w:rsid w:val="00D37233"/>
    <w:rsid w:val="00D472CD"/>
    <w:rsid w:val="00D536B7"/>
    <w:rsid w:val="00D644C2"/>
    <w:rsid w:val="00D84442"/>
    <w:rsid w:val="00D86FBE"/>
    <w:rsid w:val="00DC6541"/>
    <w:rsid w:val="00DD7F45"/>
    <w:rsid w:val="00DE2D52"/>
    <w:rsid w:val="00E06270"/>
    <w:rsid w:val="00E25797"/>
    <w:rsid w:val="00EB1F7F"/>
    <w:rsid w:val="00EC592B"/>
    <w:rsid w:val="00ED0C5C"/>
    <w:rsid w:val="00EF008E"/>
    <w:rsid w:val="00EF4C12"/>
    <w:rsid w:val="00EF544B"/>
    <w:rsid w:val="00F144AF"/>
    <w:rsid w:val="00F15808"/>
    <w:rsid w:val="00F2114A"/>
    <w:rsid w:val="00F30E51"/>
    <w:rsid w:val="00F43760"/>
    <w:rsid w:val="00F64EB4"/>
    <w:rsid w:val="00F83667"/>
    <w:rsid w:val="00F848D7"/>
    <w:rsid w:val="00F97703"/>
    <w:rsid w:val="00F97945"/>
    <w:rsid w:val="00FB120C"/>
    <w:rsid w:val="00FC1E99"/>
    <w:rsid w:val="00FD4073"/>
    <w:rsid w:val="00FE1014"/>
    <w:rsid w:val="00FF095A"/>
    <w:rsid w:val="00FF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3C49F5"/>
  <w15:chartTrackingRefBased/>
  <w15:docId w15:val="{1FC76201-35D5-42B4-A465-9E3F099A5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144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3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7</TotalTime>
  <Pages>3</Pages>
  <Words>593</Words>
  <Characters>3384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24</cp:revision>
  <dcterms:created xsi:type="dcterms:W3CDTF">2024-06-05T09:10:00Z</dcterms:created>
  <dcterms:modified xsi:type="dcterms:W3CDTF">2025-09-07T08:29:00Z</dcterms:modified>
</cp:coreProperties>
</file>